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7B2F" w:rsidRPr="00BC7B2F" w:rsidRDefault="00BC7B2F" w:rsidP="00BC7B2F">
      <w:pPr>
        <w:widowControl/>
        <w:shd w:val="clear" w:color="auto" w:fill="FFFFFF"/>
        <w:spacing w:after="78"/>
        <w:jc w:val="left"/>
        <w:outlineLvl w:val="2"/>
        <w:rPr>
          <w:rFonts w:ascii="Arial" w:eastAsia="SimSun" w:hAnsi="Arial" w:cs="Arial"/>
          <w:b/>
          <w:bCs/>
          <w:color w:val="333333"/>
          <w:kern w:val="0"/>
          <w:sz w:val="18"/>
          <w:szCs w:val="18"/>
        </w:rPr>
      </w:pPr>
      <w:r>
        <w:rPr>
          <w:rFonts w:ascii="Arial" w:eastAsia="SimSun" w:hAnsi="Arial" w:cs="Arial"/>
          <w:b/>
          <w:bCs/>
          <w:color w:val="333333"/>
          <w:kern w:val="0"/>
          <w:sz w:val="18"/>
          <w:szCs w:val="18"/>
        </w:rPr>
        <w:t>P</w:t>
      </w:r>
      <w:r>
        <w:rPr>
          <w:rFonts w:ascii="Arial" w:eastAsia="SimSun" w:hAnsi="Arial" w:cs="Arial" w:hint="eastAsia"/>
          <w:b/>
          <w:bCs/>
          <w:color w:val="333333"/>
          <w:kern w:val="0"/>
          <w:sz w:val="18"/>
          <w:szCs w:val="18"/>
        </w:rPr>
        <w:t>ubmed</w:t>
      </w:r>
      <w:bookmarkStart w:id="0" w:name="_GoBack"/>
      <w:bookmarkEnd w:id="0"/>
    </w:p>
    <w:p w:rsidR="008C5C08" w:rsidRDefault="002D232B" w:rsidP="002D232B">
      <w:r w:rsidRPr="002D232B">
        <w:t>Search </w:t>
      </w:r>
      <w:r w:rsidRPr="002D232B">
        <w:rPr>
          <w:b/>
          <w:bCs/>
        </w:rPr>
        <w:t>((((((((((Osteosarcomas[Title/Abstract]) OR Osteosarcoma Tumor[Title/Abstract]) OR Osteosarcoma Tumors[Title/Abstract]) OR Tumor, Osteosarcoma[Title/Abstract]) OR Tumors, Osteosarcoma[Title/Abstract]) OR Sarcoma, Osteogenic[Title/Abstract]) OR Osteogenic Sarcomas[Title/Abstract]) OR Sarcomas, Osteogenic[Title/Abstract]) OR Osteogenic Sarcoma[Title/Abstract])) AND ((((((Nucleotide Polymorphism, Single[Title/Abstract]) OR Nucleotide Polymorphisms, Single[Title/Abstract]) OR Polymorphisms, Single Nucleotide[Title/Abstract]) OR Single Nucleotide Polymorphisms[Title/Abstract]) OR SNPs[Title/Abstract]) OR Single Nucleotide Polymorphism[Title/Abstract])</w:t>
      </w:r>
    </w:p>
    <w:sectPr w:rsidR="008C5C08" w:rsidSect="008C5C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3193B" w:rsidRDefault="0053193B" w:rsidP="002D232B">
      <w:r>
        <w:separator/>
      </w:r>
    </w:p>
  </w:endnote>
  <w:endnote w:type="continuationSeparator" w:id="1">
    <w:p w:rsidR="0053193B" w:rsidRDefault="0053193B" w:rsidP="002D232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3193B" w:rsidRDefault="0053193B" w:rsidP="002D232B">
      <w:r>
        <w:separator/>
      </w:r>
    </w:p>
  </w:footnote>
  <w:footnote w:type="continuationSeparator" w:id="1">
    <w:p w:rsidR="0053193B" w:rsidRDefault="0053193B" w:rsidP="002D232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C7B2F"/>
    <w:rsid w:val="002D232B"/>
    <w:rsid w:val="0040448E"/>
    <w:rsid w:val="0053193B"/>
    <w:rsid w:val="00640985"/>
    <w:rsid w:val="008C5C08"/>
    <w:rsid w:val="00BC7B2F"/>
    <w:rsid w:val="00D953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B2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23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232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23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232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70</Characters>
  <Application>Microsoft Office Word</Application>
  <DocSecurity>0</DocSecurity>
  <Lines>4</Lines>
  <Paragraphs>1</Paragraphs>
  <ScaleCrop>false</ScaleCrop>
  <Company>Microsoft</Company>
  <LinksUpToDate>false</LinksUpToDate>
  <CharactersWithSpaces>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74700</cp:lastModifiedBy>
  <cp:revision>2</cp:revision>
  <dcterms:created xsi:type="dcterms:W3CDTF">2020-06-27T10:36:00Z</dcterms:created>
  <dcterms:modified xsi:type="dcterms:W3CDTF">2020-06-27T10:36:00Z</dcterms:modified>
</cp:coreProperties>
</file>